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BC3" w:rsidRPr="00BA0438" w:rsidRDefault="002479DC" w:rsidP="00E147C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0438">
        <w:rPr>
          <w:rFonts w:ascii="Times New Roman" w:eastAsia="Times New Roman" w:hAnsi="Times New Roman" w:cs="Times New Roman"/>
          <w:sz w:val="24"/>
          <w:szCs w:val="24"/>
          <w:lang w:val="en-US"/>
        </w:rPr>
        <w:t>Chart</w:t>
      </w:r>
      <w:r w:rsidR="00035414" w:rsidRPr="00BA04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3</w:t>
      </w:r>
      <w:r w:rsidR="00E147C0" w:rsidRPr="00BA04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– </w:t>
      </w:r>
      <w:r w:rsidR="00BA0438" w:rsidRPr="00BA0438">
        <w:rPr>
          <w:rFonts w:ascii="Times New Roman" w:eastAsia="Times New Roman" w:hAnsi="Times New Roman" w:cs="Times New Roman"/>
          <w:sz w:val="24"/>
          <w:szCs w:val="24"/>
          <w:lang w:val="en-US"/>
        </w:rPr>
        <w:t>Publications about M</w:t>
      </w:r>
      <w:r w:rsidR="00BA0438">
        <w:rPr>
          <w:rFonts w:ascii="Times New Roman" w:eastAsia="Times New Roman" w:hAnsi="Times New Roman" w:cs="Times New Roman"/>
          <w:sz w:val="24"/>
          <w:szCs w:val="24"/>
          <w:lang w:val="en-US"/>
        </w:rPr>
        <w:t>BI</w:t>
      </w:r>
      <w:r w:rsidR="00BA0438" w:rsidRPr="00BA0438">
        <w:rPr>
          <w:rFonts w:ascii="Times New Roman" w:eastAsia="Times New Roman" w:hAnsi="Times New Roman" w:cs="Times New Roman"/>
          <w:sz w:val="24"/>
          <w:szCs w:val="24"/>
          <w:lang w:val="en-US"/>
        </w:rPr>
        <w:t>s and relationships with body image and/or eating behavior in adolescents. Recife, 2024</w:t>
      </w:r>
    </w:p>
    <w:tbl>
      <w:tblPr>
        <w:tblStyle w:val="a"/>
        <w:tblW w:w="14517" w:type="dxa"/>
        <w:tblInd w:w="-185" w:type="dxa"/>
        <w:tblLayout w:type="fixed"/>
        <w:tblLook w:val="0400"/>
      </w:tblPr>
      <w:tblGrid>
        <w:gridCol w:w="767"/>
        <w:gridCol w:w="2268"/>
        <w:gridCol w:w="2268"/>
        <w:gridCol w:w="2268"/>
        <w:gridCol w:w="2268"/>
        <w:gridCol w:w="2552"/>
        <w:gridCol w:w="2126"/>
      </w:tblGrid>
      <w:tr w:rsidR="00B40B4A" w:rsidRPr="00E147C0" w:rsidTr="001D30E2">
        <w:trPr>
          <w:cantSplit/>
          <w:trHeight w:val="1800"/>
          <w:tblHeader/>
        </w:trPr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extDirection w:val="btLr"/>
            <w:vAlign w:val="center"/>
          </w:tcPr>
          <w:p w:rsidR="00B40B4A" w:rsidRPr="00B40B4A" w:rsidRDefault="00B40B4A" w:rsidP="00B40B4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0B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</w:t>
            </w:r>
            <w:r w:rsidR="00446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</w:t>
            </w:r>
            <w:r w:rsidRPr="00B40B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AL</w:t>
            </w:r>
            <w:r w:rsidR="00446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Z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UTHORS, YEAR OF PUBLICATION, COUNTRY OF STUDY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DESIGN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SAMPLE SIZE AND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B40B4A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GE OF PARTICIPANT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B4A" w:rsidRPr="00B40B4A" w:rsidRDefault="00B40B4A" w:rsidP="00765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0B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BJE</w:t>
            </w:r>
            <w:r w:rsidR="00446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Pr="00B40B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V</w:t>
            </w:r>
            <w:r w:rsidR="00446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Pr="00B40B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UMBER OF MEETINGS/DURATION OF EACH MEETING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B40B4A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AS THERE PRE-, POST-FOLLOW-UP ASSESSMENT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B4A" w:rsidRPr="00B40B4A" w:rsidRDefault="00446E04" w:rsidP="00765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O GUIDED THE PRACTICES</w:t>
            </w:r>
            <w:r w:rsidR="00B40B4A" w:rsidRPr="00B40B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B4A" w:rsidRPr="00B40B4A" w:rsidRDefault="00446E04" w:rsidP="00765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IN</w:t>
            </w:r>
            <w:r w:rsidR="00B40B4A" w:rsidRPr="00B40B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ESULT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B4A" w:rsidRPr="00B40B4A" w:rsidRDefault="00B40B4A" w:rsidP="00765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0B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CLUS</w:t>
            </w:r>
            <w:r w:rsidR="00446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ON</w:t>
            </w:r>
          </w:p>
        </w:tc>
      </w:tr>
      <w:tr w:rsidR="00BE37AB" w:rsidRPr="008B7BFA" w:rsidTr="001D30E2">
        <w:trPr>
          <w:cantSplit/>
          <w:trHeight w:val="2589"/>
          <w:tblHeader/>
        </w:trPr>
        <w:tc>
          <w:tcPr>
            <w:tcW w:w="767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:rsidR="00BE37AB" w:rsidRPr="00B40B4A" w:rsidRDefault="00446E04" w:rsidP="00B40B4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BI AND EATING BEHAVI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2479DC" w:rsidRDefault="00BE37AB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lmoirago-Blotcher</w:t>
            </w:r>
            <w:proofErr w:type="spellEnd"/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E; </w:t>
            </w:r>
            <w:proofErr w:type="spellStart"/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uker</w:t>
            </w:r>
            <w:proofErr w:type="spellEnd"/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S; </w:t>
            </w:r>
            <w:proofErr w:type="spellStart"/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isard</w:t>
            </w:r>
            <w:proofErr w:type="spellEnd"/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C; </w:t>
            </w:r>
            <w:proofErr w:type="spellStart"/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nsiger</w:t>
            </w:r>
            <w:proofErr w:type="spellEnd"/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SI; Crawford, S; Meleo-Meyer, F; Bock, B; </w:t>
            </w:r>
            <w:proofErr w:type="spellStart"/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bert</w:t>
            </w:r>
            <w:proofErr w:type="spellEnd"/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L., 2018, </w:t>
            </w:r>
            <w:r w:rsidR="008B7B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A</w:t>
            </w:r>
          </w:p>
          <w:p w:rsidR="00BE37AB" w:rsidRPr="002479DC" w:rsidRDefault="00BE37AB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E37AB" w:rsidRPr="00446E04" w:rsidRDefault="00446E04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domized and mixed controlled trial (Quantitative and qualitative)</w:t>
            </w:r>
          </w:p>
          <w:p w:rsidR="00BE37AB" w:rsidRPr="00446E04" w:rsidRDefault="00BB78E6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BE37AB"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3 </w:t>
            </w:r>
            <w:r w:rsidR="00446E04"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rl</w:t>
            </w:r>
            <w:r w:rsidR="00BE37AB"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  <w:r w:rsidR="00446E04"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d boy</w:t>
            </w:r>
            <w:r w:rsidR="00BE37AB"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BE37AB" w:rsidRPr="00446E04" w:rsidRDefault="00BE37AB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E37AB" w:rsidRPr="00446E04" w:rsidRDefault="00446E04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12-15 years (average 14.5 yea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446E04" w:rsidRDefault="00446E04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termine the feasibility and acceptability of integrating mindfulness into schools and explore its possible effects on healthy behavior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 education (all): 4 days/week, for 2 consecutive weeks.</w:t>
            </w:r>
          </w:p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tention control group and mindfulness group: 8 meetings of 45 minutes, with weekly breaks.</w:t>
            </w:r>
          </w:p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E37AB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line, post-intervention and 6-month follow-up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ealth education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fessor</w:t>
            </w: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</w:t>
            </w:r>
          </w:p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E37AB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indfulness </w:t>
            </w:r>
            <w:r w:rsidR="00A92FA9"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ining: instructor gradu</w:t>
            </w: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ed from the Center for Mindfulness professional training program, with experience teaching mindfulness with adolescents as well as current personal mindfulness practice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5E4ED7" w:rsidRDefault="005E4ED7" w:rsidP="00D476D1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E4E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significant differences were observed in eating behaviors, however, mindfulness improved physical activity at the end of the interventions and after 6 months in males and the most activ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5E4ED7" w:rsidRDefault="005E4ED7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E4ED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Mindfulness in health education classes was feasible and acceptable and showed promising effects on physical exercise behaviors.</w:t>
            </w:r>
          </w:p>
        </w:tc>
      </w:tr>
      <w:tr w:rsidR="00BE37AB" w:rsidRPr="008B7BFA" w:rsidTr="001D30E2">
        <w:trPr>
          <w:cantSplit/>
          <w:trHeight w:val="2589"/>
          <w:tblHeader/>
        </w:trPr>
        <w:tc>
          <w:tcPr>
            <w:tcW w:w="767" w:type="dxa"/>
            <w:vMerge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:rsidR="00BE37AB" w:rsidRPr="005E4ED7" w:rsidRDefault="00BE37AB" w:rsidP="00B40B4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8B7BFA" w:rsidRDefault="00BE37AB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8B7BFA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 xml:space="preserve">Turner, T; Hingle, M., 2017, </w:t>
            </w:r>
            <w:r w:rsidR="008B7BFA" w:rsidRPr="008B7BFA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USA</w:t>
            </w:r>
          </w:p>
          <w:p w:rsidR="00BE37AB" w:rsidRPr="008B7BFA" w:rsidRDefault="00BE37AB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ng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m pilot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15 girls and boys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E37AB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14-18 years (mean 16.5 years, standard deviation +/-1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446E04" w:rsidRDefault="00446E04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ss the feasibility, acceptability, and usefulness of a mindfulness-based mobile application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weeks/once a day</w:t>
            </w:r>
          </w:p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deos from 2-15</w:t>
            </w:r>
            <w:r w:rsidR="00FC19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</w:p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E37AB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5.5 hours of mindfulness-based content and 3 hours of guided practice over 42 day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1E3265" w:rsidRDefault="001E3265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ndfulness-based videos in the app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5E4ED7" w:rsidRDefault="005E4ED7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E4E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adherence to the app, especially during physically active practices. Adolescents reported greater awareness of eating behaviors. The app increased participants</w:t>
            </w:r>
            <w:r w:rsidR="00FC19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5E4E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bility to initiate and maintain mindfulness by 2.5 time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5E4ED7" w:rsidRDefault="005E4ED7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E4E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 mindfulness-based mobile app has the potential to improve awareness of weight-related behaviors.</w:t>
            </w:r>
          </w:p>
        </w:tc>
      </w:tr>
      <w:tr w:rsidR="00BE37AB" w:rsidRPr="008B7BFA" w:rsidTr="00DB7EF4">
        <w:trPr>
          <w:cantSplit/>
          <w:trHeight w:val="3294"/>
          <w:tblHeader/>
        </w:trPr>
        <w:tc>
          <w:tcPr>
            <w:tcW w:w="7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extDirection w:val="btLr"/>
            <w:vAlign w:val="center"/>
          </w:tcPr>
          <w:p w:rsidR="00BE37AB" w:rsidRPr="00446E04" w:rsidRDefault="00446E04" w:rsidP="00B40B4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MBI, EATING BEHAVIOR AND BODY IM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446E04" w:rsidRDefault="00BE37AB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kinson,MJ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de,TD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, 2015, </w:t>
            </w:r>
            <w:r w:rsidR="00446E04"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  <w:p w:rsidR="00BE37AB" w:rsidRPr="00446E04" w:rsidRDefault="00BE37AB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domized and mixed controlled trial (Quantitative and qualitative)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347 girls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E37AB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14–18 years (mean 15.7 years, standard deviation +/- 0.7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1E3265" w:rsidRDefault="001E3265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ss</w:t>
            </w: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e feasibility, acceptability, and effectiveness of a new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</w:t>
            </w: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reduce the risk of eating disorders among female adolescents with both a trained and non-expert facilitator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meetings at weekly intervals/Does not mention the duration of each meeting.</w:t>
            </w:r>
          </w:p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E37AB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, post-intervention, 1- and 6-month follow-up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1E3265" w:rsidRDefault="001E3265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 professor and three graduate students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chology (trained by her)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5E4ED7" w:rsidRDefault="005E4ED7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E4E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roup that had a trained facilitator demonstrated significant reductions in preoccupation with weight and shape, dietary restriction, internalization of </w:t>
            </w:r>
            <w:r w:rsidR="00A92FA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E4E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in ideal, eating disorder symptoms, and psychosocial impairment relative to control at the 6-month follow-up, but without improvements in negative affect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5E4ED7" w:rsidRDefault="005E4ED7" w:rsidP="00D47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5E4E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ndfulness can be effective in preventing eating disorders. These effects are not immediate, they become more visible over time and seem to depend on a certain level of knowledge and experience on the part of facilitators.</w:t>
            </w:r>
          </w:p>
        </w:tc>
      </w:tr>
      <w:tr w:rsidR="00BE37AB" w:rsidRPr="008B7BFA" w:rsidTr="001D30E2">
        <w:trPr>
          <w:cantSplit/>
          <w:trHeight w:val="2984"/>
          <w:tblHeader/>
        </w:trPr>
        <w:tc>
          <w:tcPr>
            <w:tcW w:w="767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:rsidR="00BE37AB" w:rsidRPr="00B40B4A" w:rsidRDefault="00446E04" w:rsidP="00B40B4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BI AND BODY IM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2479DC" w:rsidRDefault="00BE37AB" w:rsidP="004339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 xml:space="preserve">Buerger A, Ernst V, Wolter V, Huss M, Kaess M, Hammerle F., 2019, </w:t>
            </w:r>
            <w:r w:rsidR="00446E0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Germany</w:t>
            </w:r>
          </w:p>
          <w:p w:rsidR="00BE37AB" w:rsidRPr="002479DC" w:rsidRDefault="00BE37AB" w:rsidP="004339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domized and mixed controlled trial (Quantitative and qualitative)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1,654 girls and boys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B78E6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12-15 years (mean 13.35 years, standard deviation +/- 0.7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446E04" w:rsidRDefault="00446E04" w:rsidP="00457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velop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ss</w:t>
            </w: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 universal eating disorder prevention program for adolescents of both sexe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90-minute meetings, with weekly breaks</w:t>
            </w:r>
          </w:p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E37AB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a collection at baseline, post-intervention and 12-month follow-up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vention group 1: psychologists;</w:t>
            </w:r>
          </w:p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tervention group 2: train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fessor</w:t>
            </w: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;</w:t>
            </w:r>
          </w:p>
          <w:p w:rsidR="00BE37AB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tive control group: professors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1E3265" w:rsidRDefault="001E3265" w:rsidP="00BD6A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nificant decline in avoidance of body image-related thoughts and behaviors and an improvement in "interoceptive awareness" post-intervention and after 12 months. In the healthy subsample (which did not score risk for eating disorders), a significant decrease was found in the “drive for thinness” and in the Body Shape Questionnaire post-intervention, but not after 12 month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1E3265" w:rsidRDefault="001E3265" w:rsidP="00457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iStep</w:t>
            </w:r>
            <w:proofErr w:type="spellEnd"/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rogram improves </w:t>
            </w:r>
            <w:proofErr w:type="spellStart"/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oceptive</w:t>
            </w:r>
            <w:proofErr w:type="spellEnd"/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wareness and reduces body image avoidance, and can be used for the universal prevention of eating disorders in children under 15 years of age.</w:t>
            </w:r>
          </w:p>
        </w:tc>
      </w:tr>
      <w:tr w:rsidR="00BE37AB" w:rsidRPr="008B7BFA" w:rsidTr="001D30E2">
        <w:trPr>
          <w:cantSplit/>
          <w:trHeight w:val="1735"/>
          <w:tblHeader/>
        </w:trPr>
        <w:tc>
          <w:tcPr>
            <w:tcW w:w="767" w:type="dxa"/>
            <w:vMerge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:rsidR="00BE37AB" w:rsidRPr="001E3265" w:rsidRDefault="00BE37AB" w:rsidP="00B40B4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2479DC" w:rsidRDefault="00BE37AB" w:rsidP="004339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ohnson, C; Burke, C; Brinkman, S; </w:t>
            </w:r>
            <w:proofErr w:type="spellStart"/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de,T</w:t>
            </w:r>
            <w:proofErr w:type="spellEnd"/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, 2017, </w:t>
            </w:r>
            <w:r w:rsid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  <w:p w:rsidR="00BE37AB" w:rsidRPr="002479DC" w:rsidRDefault="00BE37AB" w:rsidP="004339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randomized controlled trial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555 girls and boys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E37AB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n age</w:t>
            </w: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3.44 years (standard deviation +/- 0.3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446E04" w:rsidRDefault="00446E04" w:rsidP="004339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nduct a rigorous </w:t>
            </w:r>
            <w:r w:rsid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ssment</w:t>
            </w: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the .</w:t>
            </w:r>
            <w:proofErr w:type="gramStart"/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 </w:t>
            </w:r>
            <w:r w:rsid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“Dot be”) mindfulness curriculum with or without parental involvement compared to a control condition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meetings of 40–60 minutes, with weekly breaks</w:t>
            </w:r>
          </w:p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 students allocated to the mindfulness group with parental involvement, parents participated electronically.</w:t>
            </w:r>
          </w:p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E37AB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-intervention,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d 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ollow-up</w:t>
            </w: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1E3265" w:rsidRDefault="001E3265" w:rsidP="002C4D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ternal facilitator with ten years of personal practice, trained for adults, with .b certification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1E3265" w:rsidRDefault="001E3265" w:rsidP="002C4D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though this study attempted to fill gaps in the previous study (below), there was no difference in results between any of the groups: neither post-intervention nor follow-u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1E3265" w:rsidRDefault="001E3265" w:rsidP="004339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 research is needed to identify the optimal age, content, and duration of mindfulness programs for adolescents in universal prevention settings.</w:t>
            </w:r>
          </w:p>
        </w:tc>
      </w:tr>
      <w:tr w:rsidR="00BE37AB" w:rsidRPr="008B7BFA" w:rsidTr="001D30E2">
        <w:trPr>
          <w:cantSplit/>
          <w:trHeight w:val="3001"/>
          <w:tblHeader/>
        </w:trPr>
        <w:tc>
          <w:tcPr>
            <w:tcW w:w="767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extDirection w:val="btLr"/>
            <w:vAlign w:val="center"/>
          </w:tcPr>
          <w:p w:rsidR="00BE37AB" w:rsidRPr="001E3265" w:rsidRDefault="00BE37AB" w:rsidP="00B40B4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2479DC" w:rsidRDefault="00BE37AB" w:rsidP="003B7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Johnson C, Burke C, Brinkman S, Wade T.</w:t>
            </w:r>
            <w:r w:rsidRPr="002479DC">
              <w:rPr>
                <w:rFonts w:ascii="Times New Roman" w:eastAsia="Roboto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4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016, </w:t>
            </w:r>
            <w:r w:rsid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  <w:p w:rsidR="00BE37AB" w:rsidRPr="002479DC" w:rsidRDefault="00BE37AB" w:rsidP="003B7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randomized controlled trial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308 girls and boys</w:t>
            </w:r>
          </w:p>
          <w:p w:rsidR="00446E04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E37AB" w:rsidRPr="00446E04" w:rsidRDefault="00446E04" w:rsidP="00446E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n age</w:t>
            </w: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3.63 years (standard deviation +/- 0.4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446E04" w:rsidRDefault="00446E04" w:rsidP="000C78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6E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ss whether the promising effects of IBMs could be replicated in schools; investigate anxiety, depression, well-being, weight and shape concerns in order to evaluate this intervention as a transdiagnostic prevention program; assess whether any benefits were moderated by increased adherence to home practice.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meetings of 35 to 60 minutes, with weekly breaks</w:t>
            </w:r>
          </w:p>
          <w:p w:rsidR="001E3265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BE37AB" w:rsidRPr="001E3265" w:rsidRDefault="001E3265" w:rsidP="001E3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line, post-intervention and 3-month follow-u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1E3265" w:rsidRDefault="001E3265" w:rsidP="00DB7E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32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 first author, a mindfulness practitioner with ten years of personal practice, with .b curriculum certification, and adult facilitator training, prior to the start of the study, she led a small pilot group of community youth with the .b program to establish familiarity with the curriculum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5E4ED7" w:rsidRDefault="005E4ED7" w:rsidP="003B77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E4E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significant improvements were found in any of the variables immediately after the intervention as well as after three months.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37AB" w:rsidRPr="005E4ED7" w:rsidRDefault="005E4ED7" w:rsidP="00381D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E4E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urther research, including investigation of mediators and moderators in experimental designs, is needed to identify active ingredients and optimal dose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BIx</w:t>
            </w:r>
            <w:proofErr w:type="spellEnd"/>
            <w:r w:rsidRPr="005E4E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 school settings.</w:t>
            </w:r>
          </w:p>
        </w:tc>
      </w:tr>
    </w:tbl>
    <w:p w:rsidR="00F532B9" w:rsidRPr="005E4ED7" w:rsidRDefault="00F532B9" w:rsidP="00BE37AB">
      <w:pPr>
        <w:rPr>
          <w:lang w:val="en-US"/>
        </w:rPr>
      </w:pPr>
    </w:p>
    <w:sectPr w:rsidR="00F532B9" w:rsidRPr="005E4ED7" w:rsidSect="00E147C0">
      <w:pgSz w:w="16838" w:h="11906" w:orient="landscape"/>
      <w:pgMar w:top="851" w:right="1417" w:bottom="284" w:left="1417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Robot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F532B9"/>
    <w:rsid w:val="000065F4"/>
    <w:rsid w:val="00034C84"/>
    <w:rsid w:val="00035414"/>
    <w:rsid w:val="000A297D"/>
    <w:rsid w:val="000A7E43"/>
    <w:rsid w:val="000C7879"/>
    <w:rsid w:val="001062D2"/>
    <w:rsid w:val="00136781"/>
    <w:rsid w:val="001B1673"/>
    <w:rsid w:val="001D30E2"/>
    <w:rsid w:val="001E3265"/>
    <w:rsid w:val="00206757"/>
    <w:rsid w:val="0021022E"/>
    <w:rsid w:val="00211629"/>
    <w:rsid w:val="00246280"/>
    <w:rsid w:val="002479DC"/>
    <w:rsid w:val="00252E1B"/>
    <w:rsid w:val="002C4DDE"/>
    <w:rsid w:val="0031019B"/>
    <w:rsid w:val="0032590A"/>
    <w:rsid w:val="00381DA2"/>
    <w:rsid w:val="003C34D1"/>
    <w:rsid w:val="003C74A3"/>
    <w:rsid w:val="003F3761"/>
    <w:rsid w:val="00442590"/>
    <w:rsid w:val="00446E04"/>
    <w:rsid w:val="004574F7"/>
    <w:rsid w:val="00462922"/>
    <w:rsid w:val="00504FB6"/>
    <w:rsid w:val="005169C2"/>
    <w:rsid w:val="00541C77"/>
    <w:rsid w:val="005A13F9"/>
    <w:rsid w:val="005A5F6C"/>
    <w:rsid w:val="005E4ED7"/>
    <w:rsid w:val="006A732D"/>
    <w:rsid w:val="006B25E5"/>
    <w:rsid w:val="00765BBF"/>
    <w:rsid w:val="00784760"/>
    <w:rsid w:val="0079051C"/>
    <w:rsid w:val="00796EE0"/>
    <w:rsid w:val="007B75EF"/>
    <w:rsid w:val="007F79A9"/>
    <w:rsid w:val="00804AA3"/>
    <w:rsid w:val="008459F5"/>
    <w:rsid w:val="00845B92"/>
    <w:rsid w:val="00880113"/>
    <w:rsid w:val="008B7BFA"/>
    <w:rsid w:val="008D044B"/>
    <w:rsid w:val="00915569"/>
    <w:rsid w:val="00950830"/>
    <w:rsid w:val="009A764B"/>
    <w:rsid w:val="009E0AD6"/>
    <w:rsid w:val="00A250FE"/>
    <w:rsid w:val="00A449ED"/>
    <w:rsid w:val="00A92FA9"/>
    <w:rsid w:val="00AB5468"/>
    <w:rsid w:val="00AF3543"/>
    <w:rsid w:val="00B00806"/>
    <w:rsid w:val="00B05C3F"/>
    <w:rsid w:val="00B40B4A"/>
    <w:rsid w:val="00BA0438"/>
    <w:rsid w:val="00BB78E6"/>
    <w:rsid w:val="00BD6A26"/>
    <w:rsid w:val="00BE37AB"/>
    <w:rsid w:val="00C71206"/>
    <w:rsid w:val="00CD2EE6"/>
    <w:rsid w:val="00CE3BC3"/>
    <w:rsid w:val="00D53F6E"/>
    <w:rsid w:val="00D66650"/>
    <w:rsid w:val="00DB0477"/>
    <w:rsid w:val="00DB7EF4"/>
    <w:rsid w:val="00DE79BF"/>
    <w:rsid w:val="00E147C0"/>
    <w:rsid w:val="00E150A1"/>
    <w:rsid w:val="00E33C37"/>
    <w:rsid w:val="00E36E1B"/>
    <w:rsid w:val="00E5613E"/>
    <w:rsid w:val="00E73472"/>
    <w:rsid w:val="00E74B41"/>
    <w:rsid w:val="00F30614"/>
    <w:rsid w:val="00F532B9"/>
    <w:rsid w:val="00F734FD"/>
    <w:rsid w:val="00F86550"/>
    <w:rsid w:val="00FC19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305"/>
  </w:style>
  <w:style w:type="paragraph" w:styleId="Ttulo1">
    <w:name w:val="heading 1"/>
    <w:basedOn w:val="Normal1"/>
    <w:next w:val="Normal1"/>
    <w:rsid w:val="00F532B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rsid w:val="00F532B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rsid w:val="00F532B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rsid w:val="00F532B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rsid w:val="00F532B9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1"/>
    <w:next w:val="Normal1"/>
    <w:rsid w:val="00F532B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F532B9"/>
  </w:style>
  <w:style w:type="table" w:customStyle="1" w:styleId="TableNormal">
    <w:name w:val="Table Normal"/>
    <w:rsid w:val="00F532B9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F532B9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6D6A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Fontepargpadro"/>
    <w:uiPriority w:val="99"/>
    <w:semiHidden/>
    <w:unhideWhenUsed/>
    <w:rsid w:val="006D6A29"/>
    <w:rPr>
      <w:color w:val="0000FF"/>
      <w:u w:val="single"/>
    </w:rPr>
  </w:style>
  <w:style w:type="paragraph" w:styleId="Subttulo">
    <w:name w:val="Subtitle"/>
    <w:basedOn w:val="Normal"/>
    <w:next w:val="Normal"/>
    <w:rsid w:val="00F532B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F532B9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14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47C0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E147C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20675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0675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0675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0675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06757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BD6A2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tUkSAgdxS2bItZ87sa/tDLJTbQ==">CgMxLjAaJQoBMBIgCh4IB0IaCg9UaW1lcyBOZXcgUm9tYW4SB0d1bmdzdWg4AHIhMU1aTWl0aWdGQXNKUEZZY1dzSU5YTVdhdUJaNlZmbFB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8</Words>
  <Characters>5664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Bacalhau</dc:creator>
  <cp:lastModifiedBy>Silvia Bacalhau</cp:lastModifiedBy>
  <cp:revision>2</cp:revision>
  <dcterms:created xsi:type="dcterms:W3CDTF">2025-03-10T13:29:00Z</dcterms:created>
  <dcterms:modified xsi:type="dcterms:W3CDTF">2025-03-10T13:29:00Z</dcterms:modified>
</cp:coreProperties>
</file>